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8A87E" w14:textId="77777777" w:rsidR="00341AA3" w:rsidRPr="00A56533" w:rsidRDefault="00341AA3" w:rsidP="00341AA3">
      <w:pPr>
        <w:rPr>
          <w:rFonts w:ascii="Arial" w:hAnsi="Arial" w:cs="Arial"/>
          <w:b/>
          <w:bCs/>
        </w:rPr>
      </w:pPr>
      <w:bookmarkStart w:id="0" w:name="_GoBack"/>
      <w:r w:rsidRPr="00A56533">
        <w:rPr>
          <w:rFonts w:ascii="Arial" w:hAnsi="Arial" w:cs="Arial"/>
          <w:b/>
          <w:bCs/>
        </w:rPr>
        <w:t>Supplement 1: Outcome after initial and repeat GAE</w:t>
      </w:r>
    </w:p>
    <w:p w14:paraId="7FB4D7B1" w14:textId="77777777" w:rsidR="00341AA3" w:rsidRPr="00A56533" w:rsidRDefault="00341AA3" w:rsidP="00341AA3">
      <w:pPr>
        <w:spacing w:line="480" w:lineRule="auto"/>
        <w:rPr>
          <w:rFonts w:ascii="Arial" w:hAnsi="Arial" w:cs="Arial"/>
          <w:bCs/>
        </w:rPr>
      </w:pPr>
      <w:r w:rsidRPr="00A56533">
        <w:rPr>
          <w:rFonts w:ascii="Arial" w:hAnsi="Arial" w:cs="Arial"/>
          <w:bCs/>
        </w:rPr>
        <w:t>Numeric rating scale (NRS) scores are presented as median (range) for the total cohort and stratified into initial GAE responders, repeat GAE responders, and non-responders. P-values refer to comparisons of baseline to each follow-up. Response was defined as achieving a minimal clinically important difference (MCID) of ≥ 2-point reduction in NRS compared to baseline</w:t>
      </w:r>
    </w:p>
    <w:tbl>
      <w:tblPr>
        <w:tblStyle w:val="Tabellenraster13"/>
        <w:tblpPr w:leftFromText="141" w:rightFromText="141" w:vertAnchor="page" w:horzAnchor="margin" w:tblpY="5315"/>
        <w:tblW w:w="9067" w:type="dxa"/>
        <w:tblLook w:val="04A0" w:firstRow="1" w:lastRow="0" w:firstColumn="1" w:lastColumn="0" w:noHBand="0" w:noVBand="1"/>
      </w:tblPr>
      <w:tblGrid>
        <w:gridCol w:w="2972"/>
        <w:gridCol w:w="1523"/>
        <w:gridCol w:w="1524"/>
        <w:gridCol w:w="1524"/>
        <w:gridCol w:w="1524"/>
      </w:tblGrid>
      <w:tr w:rsidR="00341AA3" w:rsidRPr="00A56533" w14:paraId="2DB40DEC" w14:textId="77777777" w:rsidTr="00DC43C7">
        <w:trPr>
          <w:trHeight w:val="1035"/>
        </w:trPr>
        <w:tc>
          <w:tcPr>
            <w:tcW w:w="2972" w:type="dxa"/>
          </w:tcPr>
          <w:p w14:paraId="57C38D1F" w14:textId="77777777" w:rsidR="00341AA3" w:rsidRPr="00A56533" w:rsidRDefault="00341AA3" w:rsidP="00DC43C7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523" w:type="dxa"/>
            <w:vAlign w:val="center"/>
          </w:tcPr>
          <w:p w14:paraId="0409C6CA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Total</w:t>
            </w:r>
          </w:p>
          <w:p w14:paraId="061BF5C6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(n=55)</w:t>
            </w:r>
          </w:p>
        </w:tc>
        <w:tc>
          <w:tcPr>
            <w:tcW w:w="1524" w:type="dxa"/>
            <w:vAlign w:val="center"/>
          </w:tcPr>
          <w:p w14:paraId="79B05DDB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GAE Responders</w:t>
            </w:r>
          </w:p>
          <w:p w14:paraId="7E0D8BD9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(n=23)</w:t>
            </w:r>
          </w:p>
        </w:tc>
        <w:tc>
          <w:tcPr>
            <w:tcW w:w="1524" w:type="dxa"/>
            <w:vAlign w:val="center"/>
          </w:tcPr>
          <w:p w14:paraId="68BAF63F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reGAE</w:t>
            </w:r>
          </w:p>
          <w:p w14:paraId="6785B6CF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Responders</w:t>
            </w:r>
          </w:p>
          <w:p w14:paraId="0FC320EF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(n=20)</w:t>
            </w:r>
          </w:p>
        </w:tc>
        <w:tc>
          <w:tcPr>
            <w:tcW w:w="1524" w:type="dxa"/>
            <w:vAlign w:val="center"/>
          </w:tcPr>
          <w:p w14:paraId="4BD31C5B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Non-Responders</w:t>
            </w:r>
          </w:p>
          <w:p w14:paraId="7CF3BD5A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(n=12)</w:t>
            </w:r>
          </w:p>
        </w:tc>
      </w:tr>
      <w:tr w:rsidR="00341AA3" w:rsidRPr="00A56533" w14:paraId="2F278AC6" w14:textId="77777777" w:rsidTr="00DC43C7">
        <w:trPr>
          <w:trHeight w:val="678"/>
        </w:trPr>
        <w:tc>
          <w:tcPr>
            <w:tcW w:w="2972" w:type="dxa"/>
          </w:tcPr>
          <w:p w14:paraId="6F86E3AF" w14:textId="77777777" w:rsidR="00341AA3" w:rsidRPr="00A56533" w:rsidRDefault="00341AA3" w:rsidP="00DC43C7">
            <w:pPr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Baseline</w:t>
            </w:r>
            <w:r w:rsidRPr="00A56533">
              <w:rPr>
                <w:rFonts w:ascii="Calibri" w:eastAsia="Calibri" w:hAnsi="Calibri" w:cs="Times New Roman"/>
              </w:rPr>
              <w:t>, median (range)</w:t>
            </w:r>
          </w:p>
          <w:p w14:paraId="24D99F52" w14:textId="77777777" w:rsidR="00341AA3" w:rsidRPr="00A56533" w:rsidRDefault="00341AA3" w:rsidP="00DC43C7">
            <w:pPr>
              <w:rPr>
                <w:rFonts w:ascii="Calibri" w:eastAsia="Calibri" w:hAnsi="Calibri" w:cs="Times New Roman"/>
                <w:i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</w:rPr>
              <w:t>(p-Value)</w:t>
            </w:r>
          </w:p>
        </w:tc>
        <w:tc>
          <w:tcPr>
            <w:tcW w:w="1523" w:type="dxa"/>
            <w:vAlign w:val="center"/>
          </w:tcPr>
          <w:p w14:paraId="4BC1D23F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8 (3-10)</w:t>
            </w:r>
          </w:p>
        </w:tc>
        <w:tc>
          <w:tcPr>
            <w:tcW w:w="1524" w:type="dxa"/>
            <w:vAlign w:val="center"/>
          </w:tcPr>
          <w:p w14:paraId="65ABA356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8 (3-10)</w:t>
            </w:r>
          </w:p>
        </w:tc>
        <w:tc>
          <w:tcPr>
            <w:tcW w:w="1524" w:type="dxa"/>
            <w:vAlign w:val="center"/>
          </w:tcPr>
          <w:p w14:paraId="04A5FC07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8 (3-10)</w:t>
            </w:r>
          </w:p>
        </w:tc>
        <w:tc>
          <w:tcPr>
            <w:tcW w:w="1524" w:type="dxa"/>
            <w:vAlign w:val="center"/>
          </w:tcPr>
          <w:p w14:paraId="6EC24D97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6 (3-10)</w:t>
            </w:r>
          </w:p>
        </w:tc>
      </w:tr>
      <w:tr w:rsidR="00341AA3" w:rsidRPr="00A56533" w14:paraId="57C45518" w14:textId="77777777" w:rsidTr="00DC43C7">
        <w:trPr>
          <w:trHeight w:val="678"/>
        </w:trPr>
        <w:tc>
          <w:tcPr>
            <w:tcW w:w="2972" w:type="dxa"/>
          </w:tcPr>
          <w:p w14:paraId="1B039D95" w14:textId="77777777" w:rsidR="00341AA3" w:rsidRPr="00A56533" w:rsidRDefault="00341AA3" w:rsidP="00DC43C7">
            <w:pPr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6 weeks</w:t>
            </w:r>
            <w:r w:rsidRPr="00A56533">
              <w:rPr>
                <w:rFonts w:ascii="Calibri" w:eastAsia="Calibri" w:hAnsi="Calibri" w:cs="Times New Roman"/>
              </w:rPr>
              <w:t>, median (range)</w:t>
            </w:r>
          </w:p>
          <w:p w14:paraId="74C113D3" w14:textId="77777777" w:rsidR="00341AA3" w:rsidRPr="00A56533" w:rsidRDefault="00341AA3" w:rsidP="00DC43C7">
            <w:pPr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</w:rPr>
              <w:t>(p-Value)</w:t>
            </w:r>
          </w:p>
        </w:tc>
        <w:tc>
          <w:tcPr>
            <w:tcW w:w="1523" w:type="dxa"/>
            <w:vAlign w:val="center"/>
          </w:tcPr>
          <w:p w14:paraId="2E22766C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5 (1-10)</w:t>
            </w:r>
          </w:p>
          <w:p w14:paraId="7B25CEF1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001)</w:t>
            </w:r>
          </w:p>
        </w:tc>
        <w:tc>
          <w:tcPr>
            <w:tcW w:w="1524" w:type="dxa"/>
            <w:vAlign w:val="center"/>
          </w:tcPr>
          <w:p w14:paraId="7480FF37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5 (1-9)</w:t>
            </w:r>
          </w:p>
          <w:p w14:paraId="13CBD100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01)</w:t>
            </w:r>
          </w:p>
        </w:tc>
        <w:tc>
          <w:tcPr>
            <w:tcW w:w="1524" w:type="dxa"/>
            <w:vAlign w:val="center"/>
          </w:tcPr>
          <w:p w14:paraId="0D1DB5C2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6 (1-10)</w:t>
            </w:r>
          </w:p>
          <w:p w14:paraId="47D29543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>(p &gt; 0.05)</w:t>
            </w:r>
          </w:p>
        </w:tc>
        <w:tc>
          <w:tcPr>
            <w:tcW w:w="1524" w:type="dxa"/>
            <w:vAlign w:val="center"/>
          </w:tcPr>
          <w:p w14:paraId="74B5179C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4 (3-7)</w:t>
            </w:r>
          </w:p>
          <w:p w14:paraId="6257A791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>(p &gt; 0.05)</w:t>
            </w:r>
          </w:p>
        </w:tc>
      </w:tr>
      <w:tr w:rsidR="00341AA3" w:rsidRPr="00A56533" w14:paraId="24E872B2" w14:textId="77777777" w:rsidTr="00DC43C7">
        <w:trPr>
          <w:trHeight w:val="678"/>
        </w:trPr>
        <w:tc>
          <w:tcPr>
            <w:tcW w:w="2972" w:type="dxa"/>
          </w:tcPr>
          <w:p w14:paraId="22015762" w14:textId="77777777" w:rsidR="00341AA3" w:rsidRPr="00A56533" w:rsidRDefault="00341AA3" w:rsidP="00DC43C7">
            <w:pPr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3 months</w:t>
            </w:r>
            <w:r w:rsidRPr="00A56533">
              <w:rPr>
                <w:rFonts w:ascii="Calibri" w:eastAsia="Calibri" w:hAnsi="Calibri" w:cs="Times New Roman"/>
              </w:rPr>
              <w:t>, median (range)</w:t>
            </w:r>
          </w:p>
          <w:p w14:paraId="28820007" w14:textId="77777777" w:rsidR="00341AA3" w:rsidRPr="00A56533" w:rsidRDefault="00341AA3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</w:rPr>
              <w:t>(p-Value)</w:t>
            </w:r>
          </w:p>
        </w:tc>
        <w:tc>
          <w:tcPr>
            <w:tcW w:w="1523" w:type="dxa"/>
            <w:vAlign w:val="center"/>
          </w:tcPr>
          <w:p w14:paraId="1E47D394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5 (1-9)</w:t>
            </w:r>
          </w:p>
          <w:p w14:paraId="448C8FBC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001)</w:t>
            </w:r>
          </w:p>
        </w:tc>
        <w:tc>
          <w:tcPr>
            <w:tcW w:w="1524" w:type="dxa"/>
            <w:vAlign w:val="center"/>
          </w:tcPr>
          <w:p w14:paraId="5F72F743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5 (1-9)</w:t>
            </w:r>
          </w:p>
          <w:p w14:paraId="5884A89E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1)</w:t>
            </w:r>
          </w:p>
        </w:tc>
        <w:tc>
          <w:tcPr>
            <w:tcW w:w="1524" w:type="dxa"/>
            <w:vAlign w:val="center"/>
          </w:tcPr>
          <w:p w14:paraId="7445A916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7 (3-9)</w:t>
            </w:r>
          </w:p>
          <w:p w14:paraId="2F749C37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>(p &gt; 0.05)</w:t>
            </w:r>
          </w:p>
        </w:tc>
        <w:tc>
          <w:tcPr>
            <w:tcW w:w="1524" w:type="dxa"/>
            <w:vAlign w:val="center"/>
          </w:tcPr>
          <w:p w14:paraId="2799C120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6 (2-8)</w:t>
            </w:r>
          </w:p>
          <w:p w14:paraId="5092A59E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>(p &gt; 0.05)</w:t>
            </w:r>
          </w:p>
        </w:tc>
      </w:tr>
      <w:tr w:rsidR="00341AA3" w:rsidRPr="00A56533" w14:paraId="35000347" w14:textId="77777777" w:rsidTr="00DC43C7">
        <w:trPr>
          <w:trHeight w:val="678"/>
        </w:trPr>
        <w:tc>
          <w:tcPr>
            <w:tcW w:w="2972" w:type="dxa"/>
          </w:tcPr>
          <w:p w14:paraId="0484D768" w14:textId="77777777" w:rsidR="00341AA3" w:rsidRPr="00A56533" w:rsidRDefault="00341AA3" w:rsidP="00DC43C7">
            <w:pPr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6 months</w:t>
            </w:r>
            <w:r w:rsidRPr="00A56533">
              <w:rPr>
                <w:rFonts w:ascii="Calibri" w:eastAsia="Calibri" w:hAnsi="Calibri" w:cs="Times New Roman"/>
              </w:rPr>
              <w:t>, median (range)</w:t>
            </w:r>
          </w:p>
          <w:p w14:paraId="774861DB" w14:textId="77777777" w:rsidR="00341AA3" w:rsidRPr="00A56533" w:rsidRDefault="00341AA3" w:rsidP="00DC43C7">
            <w:pPr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</w:rPr>
              <w:t>(p-Value)</w:t>
            </w:r>
          </w:p>
        </w:tc>
        <w:tc>
          <w:tcPr>
            <w:tcW w:w="1523" w:type="dxa"/>
            <w:vAlign w:val="center"/>
          </w:tcPr>
          <w:p w14:paraId="2EDF0DCA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6 (1-10)</w:t>
            </w:r>
          </w:p>
          <w:p w14:paraId="3E20C258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1)</w:t>
            </w:r>
          </w:p>
        </w:tc>
        <w:tc>
          <w:tcPr>
            <w:tcW w:w="1524" w:type="dxa"/>
            <w:vAlign w:val="center"/>
          </w:tcPr>
          <w:p w14:paraId="09CC7A25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5 (1-8)</w:t>
            </w:r>
          </w:p>
          <w:p w14:paraId="04769E8F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01)</w:t>
            </w:r>
          </w:p>
        </w:tc>
        <w:tc>
          <w:tcPr>
            <w:tcW w:w="1524" w:type="dxa"/>
            <w:vAlign w:val="center"/>
          </w:tcPr>
          <w:p w14:paraId="55AD8181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8 (4-10)</w:t>
            </w:r>
          </w:p>
          <w:p w14:paraId="7C4E1C7C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>(p &gt; 0.05)</w:t>
            </w:r>
          </w:p>
        </w:tc>
        <w:tc>
          <w:tcPr>
            <w:tcW w:w="1524" w:type="dxa"/>
            <w:vAlign w:val="center"/>
          </w:tcPr>
          <w:p w14:paraId="5BA7AD18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7 (3-10)</w:t>
            </w:r>
          </w:p>
          <w:p w14:paraId="4AA848DC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>(p &gt; 0.05)</w:t>
            </w:r>
          </w:p>
        </w:tc>
      </w:tr>
      <w:tr w:rsidR="00341AA3" w:rsidRPr="00A56533" w14:paraId="0C11CD24" w14:textId="77777777" w:rsidTr="00DC43C7">
        <w:trPr>
          <w:trHeight w:val="678"/>
        </w:trPr>
        <w:tc>
          <w:tcPr>
            <w:tcW w:w="2972" w:type="dxa"/>
          </w:tcPr>
          <w:p w14:paraId="5C8A8F16" w14:textId="77777777" w:rsidR="00341AA3" w:rsidRPr="00A56533" w:rsidRDefault="00341AA3" w:rsidP="00DC43C7">
            <w:pPr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9 months</w:t>
            </w:r>
            <w:r w:rsidRPr="00A56533">
              <w:rPr>
                <w:rFonts w:ascii="Calibri" w:eastAsia="Calibri" w:hAnsi="Calibri" w:cs="Times New Roman"/>
              </w:rPr>
              <w:t>, median (range)</w:t>
            </w:r>
          </w:p>
          <w:p w14:paraId="4AA02618" w14:textId="77777777" w:rsidR="00341AA3" w:rsidRPr="00A56533" w:rsidRDefault="00341AA3" w:rsidP="00DC43C7">
            <w:pPr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</w:rPr>
              <w:t>(p-Value)</w:t>
            </w:r>
          </w:p>
        </w:tc>
        <w:tc>
          <w:tcPr>
            <w:tcW w:w="1523" w:type="dxa"/>
            <w:vAlign w:val="center"/>
          </w:tcPr>
          <w:p w14:paraId="7CE23E28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4 (1-10)</w:t>
            </w:r>
          </w:p>
          <w:p w14:paraId="0E7783C3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001)</w:t>
            </w:r>
          </w:p>
        </w:tc>
        <w:tc>
          <w:tcPr>
            <w:tcW w:w="1524" w:type="dxa"/>
            <w:vAlign w:val="center"/>
          </w:tcPr>
          <w:p w14:paraId="1A0693CD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4 (1-7)</w:t>
            </w:r>
          </w:p>
          <w:p w14:paraId="0960EFA6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001)</w:t>
            </w:r>
          </w:p>
        </w:tc>
        <w:tc>
          <w:tcPr>
            <w:tcW w:w="1524" w:type="dxa"/>
            <w:vAlign w:val="center"/>
          </w:tcPr>
          <w:p w14:paraId="66D6746A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5 (1-8)</w:t>
            </w:r>
          </w:p>
          <w:p w14:paraId="4C3D00CA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001)</w:t>
            </w:r>
          </w:p>
        </w:tc>
        <w:tc>
          <w:tcPr>
            <w:tcW w:w="1524" w:type="dxa"/>
            <w:vAlign w:val="center"/>
          </w:tcPr>
          <w:p w14:paraId="5B543001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6 (2-10)</w:t>
            </w:r>
          </w:p>
          <w:p w14:paraId="47C28269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>(p &gt; 0.05)</w:t>
            </w:r>
          </w:p>
        </w:tc>
      </w:tr>
      <w:tr w:rsidR="00341AA3" w:rsidRPr="00A56533" w14:paraId="366AE51F" w14:textId="77777777" w:rsidTr="00DC43C7">
        <w:trPr>
          <w:trHeight w:val="54"/>
        </w:trPr>
        <w:tc>
          <w:tcPr>
            <w:tcW w:w="2972" w:type="dxa"/>
          </w:tcPr>
          <w:p w14:paraId="21F78D23" w14:textId="77777777" w:rsidR="00341AA3" w:rsidRPr="00A56533" w:rsidRDefault="00341AA3" w:rsidP="00DC43C7">
            <w:pPr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b/>
              </w:rPr>
              <w:t>12 months</w:t>
            </w:r>
            <w:r w:rsidRPr="00A56533">
              <w:rPr>
                <w:rFonts w:ascii="Calibri" w:eastAsia="Calibri" w:hAnsi="Calibri" w:cs="Times New Roman"/>
              </w:rPr>
              <w:t>, median (range)</w:t>
            </w:r>
          </w:p>
          <w:p w14:paraId="30EE2DE4" w14:textId="77777777" w:rsidR="00341AA3" w:rsidRPr="00A56533" w:rsidRDefault="00341AA3" w:rsidP="00DC43C7">
            <w:pPr>
              <w:rPr>
                <w:rFonts w:ascii="Calibri" w:eastAsia="Calibri" w:hAnsi="Calibri" w:cs="Times New Roman"/>
                <w:b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</w:rPr>
              <w:t>(p-Value)</w:t>
            </w:r>
          </w:p>
        </w:tc>
        <w:tc>
          <w:tcPr>
            <w:tcW w:w="1523" w:type="dxa"/>
            <w:vAlign w:val="center"/>
          </w:tcPr>
          <w:p w14:paraId="3C6343D1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5 (1-10)</w:t>
            </w:r>
          </w:p>
          <w:p w14:paraId="472D8769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001)</w:t>
            </w:r>
          </w:p>
        </w:tc>
        <w:tc>
          <w:tcPr>
            <w:tcW w:w="1524" w:type="dxa"/>
            <w:vAlign w:val="center"/>
          </w:tcPr>
          <w:p w14:paraId="38B0A2DC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5 (1-8)</w:t>
            </w:r>
          </w:p>
          <w:p w14:paraId="6B6491FC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01)</w:t>
            </w:r>
          </w:p>
        </w:tc>
        <w:tc>
          <w:tcPr>
            <w:tcW w:w="1524" w:type="dxa"/>
            <w:vAlign w:val="center"/>
          </w:tcPr>
          <w:p w14:paraId="0C415601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3 (1-7)</w:t>
            </w:r>
          </w:p>
          <w:p w14:paraId="418D15BE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(p 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  <w:u w:val="single"/>
              </w:rPr>
              <w:t>&lt;</w:t>
            </w: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 xml:space="preserve"> 0.0001)</w:t>
            </w:r>
          </w:p>
        </w:tc>
        <w:tc>
          <w:tcPr>
            <w:tcW w:w="1524" w:type="dxa"/>
            <w:vAlign w:val="center"/>
          </w:tcPr>
          <w:p w14:paraId="5C87E866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</w:rPr>
              <w:t>6 (3-10)</w:t>
            </w:r>
          </w:p>
          <w:p w14:paraId="64EB6ABE" w14:textId="77777777" w:rsidR="00341AA3" w:rsidRPr="00A56533" w:rsidRDefault="00341AA3" w:rsidP="00DC43C7">
            <w:pPr>
              <w:jc w:val="center"/>
              <w:rPr>
                <w:rFonts w:ascii="Calibri" w:eastAsia="Calibri" w:hAnsi="Calibri" w:cs="Times New Roman"/>
              </w:rPr>
            </w:pPr>
            <w:r w:rsidRPr="00A56533">
              <w:rPr>
                <w:rFonts w:ascii="Calibri" w:eastAsia="Calibri" w:hAnsi="Calibri" w:cs="Times New Roman"/>
                <w:i/>
                <w:sz w:val="22"/>
                <w:szCs w:val="22"/>
              </w:rPr>
              <w:t>(p &gt; 0.05)</w:t>
            </w:r>
          </w:p>
        </w:tc>
      </w:tr>
    </w:tbl>
    <w:p w14:paraId="3DE4B7E5" w14:textId="77777777" w:rsidR="00341AA3" w:rsidRPr="00A56533" w:rsidRDefault="00341AA3" w:rsidP="00341AA3">
      <w:pPr>
        <w:rPr>
          <w:rFonts w:ascii="Arial" w:hAnsi="Arial" w:cs="Arial"/>
          <w:b/>
          <w:bCs/>
        </w:rPr>
      </w:pPr>
      <w:r w:rsidRPr="00A56533">
        <w:rPr>
          <w:rFonts w:ascii="Arial" w:hAnsi="Arial" w:cs="Arial"/>
          <w:b/>
          <w:bCs/>
        </w:rPr>
        <w:br w:type="page"/>
      </w:r>
      <w:bookmarkEnd w:id="0"/>
    </w:p>
    <w:sectPr w:rsidR="00341AA3" w:rsidRPr="00A565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17A"/>
    <w:rsid w:val="000D417A"/>
    <w:rsid w:val="002A71DD"/>
    <w:rsid w:val="003129BC"/>
    <w:rsid w:val="00341AA3"/>
    <w:rsid w:val="00370182"/>
    <w:rsid w:val="009C3C2C"/>
    <w:rsid w:val="00A6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B2EF45-B63C-4B58-BF38-BABCBAB8B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41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1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1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1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1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1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1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1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1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1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1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1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1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1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1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1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1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1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1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1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1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1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1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1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1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17A"/>
    <w:rPr>
      <w:b/>
      <w:bCs/>
      <w:smallCaps/>
      <w:color w:val="0F4761" w:themeColor="accent1" w:themeShade="BF"/>
      <w:spacing w:val="5"/>
    </w:rPr>
  </w:style>
  <w:style w:type="table" w:customStyle="1" w:styleId="Tabellenraster13">
    <w:name w:val="Tabellenraster13"/>
    <w:basedOn w:val="TableNormal"/>
    <w:next w:val="TableGrid"/>
    <w:uiPriority w:val="39"/>
    <w:rsid w:val="00312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2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 taheri amin</dc:creator>
  <cp:keywords/>
  <dc:description/>
  <cp:lastModifiedBy>Ramya B</cp:lastModifiedBy>
  <cp:revision>7</cp:revision>
  <dcterms:created xsi:type="dcterms:W3CDTF">2026-02-17T16:26:00Z</dcterms:created>
  <dcterms:modified xsi:type="dcterms:W3CDTF">2026-03-07T10:07:00Z</dcterms:modified>
</cp:coreProperties>
</file>